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CA81B" w14:textId="0DD661B0" w:rsidR="00344BC0" w:rsidRDefault="00BD400A" w:rsidP="00344BC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241BEC">
        <w:rPr>
          <w:rFonts w:ascii="Times New Roman" w:hAnsi="Times New Roman" w:cs="Times New Roman"/>
          <w:b/>
          <w:bCs/>
        </w:rPr>
        <w:t>3</w:t>
      </w:r>
      <w:r w:rsidR="00815012">
        <w:rPr>
          <w:rFonts w:ascii="Times New Roman" w:hAnsi="Times New Roman" w:cs="Times New Roman"/>
          <w:b/>
          <w:bCs/>
        </w:rPr>
        <w:t>.</w:t>
      </w:r>
      <w:r w:rsidR="00344BC0" w:rsidRPr="006D5CD2">
        <w:rPr>
          <w:rFonts w:ascii="Times New Roman" w:hAnsi="Times New Roman" w:cs="Times New Roman"/>
          <w:b/>
          <w:bCs/>
        </w:rPr>
        <w:t xml:space="preserve"> </w:t>
      </w:r>
      <w:r w:rsidR="00344BC0" w:rsidRPr="00BD400A">
        <w:rPr>
          <w:rFonts w:ascii="Times New Roman" w:hAnsi="Times New Roman" w:cs="Times New Roman"/>
          <w:color w:val="000000"/>
        </w:rPr>
        <w:t xml:space="preserve">Association </w:t>
      </w:r>
      <w:r>
        <w:rPr>
          <w:rFonts w:ascii="Times New Roman" w:hAnsi="Times New Roman" w:cs="Times New Roman"/>
          <w:color w:val="000000"/>
        </w:rPr>
        <w:t xml:space="preserve">between </w:t>
      </w:r>
      <w:r w:rsidRPr="00BD400A">
        <w:rPr>
          <w:rFonts w:ascii="Times New Roman" w:hAnsi="Times New Roman" w:cs="Times New Roman"/>
          <w:color w:val="000000"/>
        </w:rPr>
        <w:t xml:space="preserve">digital Clock Drawing Test </w:t>
      </w:r>
      <w:r w:rsidR="00344BC0" w:rsidRPr="00BD400A">
        <w:rPr>
          <w:rFonts w:ascii="Times New Roman" w:hAnsi="Times New Roman" w:cs="Times New Roman"/>
          <w:color w:val="000000"/>
        </w:rPr>
        <w:t xml:space="preserve">composite scores </w:t>
      </w:r>
      <w:r>
        <w:rPr>
          <w:rFonts w:ascii="Times New Roman" w:hAnsi="Times New Roman" w:cs="Times New Roman"/>
          <w:color w:val="000000"/>
        </w:rPr>
        <w:t>and</w:t>
      </w:r>
      <w:r w:rsidR="00344BC0" w:rsidRPr="00BD400A">
        <w:rPr>
          <w:rFonts w:ascii="Times New Roman" w:hAnsi="Times New Roman" w:cs="Times New Roman"/>
          <w:color w:val="000000"/>
        </w:rPr>
        <w:t xml:space="preserve"> </w:t>
      </w:r>
      <w:r w:rsidRPr="00BD400A">
        <w:rPr>
          <w:rFonts w:ascii="Times New Roman" w:hAnsi="Times New Roman" w:cs="Times New Roman"/>
          <w:color w:val="000000"/>
        </w:rPr>
        <w:t>total cerebral brain volume</w:t>
      </w:r>
      <w:r w:rsidRPr="00BD400A">
        <w:rPr>
          <w:rFonts w:ascii="Times New Roman" w:hAnsi="Times New Roman" w:cs="Times New Roman"/>
          <w:color w:val="000000"/>
        </w:rPr>
        <w:t xml:space="preserve"> </w:t>
      </w:r>
      <w:r w:rsidR="00FE4865" w:rsidRPr="00BD400A">
        <w:rPr>
          <w:rFonts w:ascii="Times New Roman" w:hAnsi="Times New Roman" w:cs="Times New Roman"/>
          <w:color w:val="000000"/>
        </w:rPr>
        <w:t>after additionally adjusting for vascular risk factors</w:t>
      </w:r>
      <w:r>
        <w:rPr>
          <w:rFonts w:ascii="Times New Roman" w:hAnsi="Times New Roman" w:cs="Times New Roman"/>
          <w:color w:val="000000"/>
        </w:rPr>
        <w:t>.</w:t>
      </w:r>
    </w:p>
    <w:p w14:paraId="746E43AC" w14:textId="77777777" w:rsidR="00BD400A" w:rsidRPr="007F2234" w:rsidRDefault="00BD400A" w:rsidP="00344BC0">
      <w:pPr>
        <w:rPr>
          <w:rFonts w:ascii="Times New Roman" w:hAnsi="Times New Roman" w:cs="Times New Roman"/>
          <w:b/>
          <w:bCs/>
        </w:rPr>
      </w:pPr>
    </w:p>
    <w:tbl>
      <w:tblPr>
        <w:tblStyle w:val="GridTable6Colorful-Accent1"/>
        <w:tblW w:w="7015" w:type="dxa"/>
        <w:tblLayout w:type="fixed"/>
        <w:tblLook w:val="04A0" w:firstRow="1" w:lastRow="0" w:firstColumn="1" w:lastColumn="0" w:noHBand="0" w:noVBand="1"/>
      </w:tblPr>
      <w:tblGrid>
        <w:gridCol w:w="2515"/>
        <w:gridCol w:w="1482"/>
        <w:gridCol w:w="1668"/>
        <w:gridCol w:w="1350"/>
      </w:tblGrid>
      <w:tr w:rsidR="00A14A5E" w:rsidRPr="00FE4865" w14:paraId="49CAE650" w14:textId="77777777" w:rsidTr="00464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D9E2F3" w:themeFill="accent1" w:themeFillTint="33"/>
            <w:noWrap/>
            <w:hideMark/>
          </w:tcPr>
          <w:p w14:paraId="2AA9D6B9" w14:textId="1C668CDF" w:rsidR="00A14A5E" w:rsidRPr="00FE4865" w:rsidRDefault="00A14A5E" w:rsidP="00A14A5E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osite score</w:t>
            </w:r>
          </w:p>
        </w:tc>
        <w:tc>
          <w:tcPr>
            <w:tcW w:w="1482" w:type="dxa"/>
            <w:shd w:val="clear" w:color="auto" w:fill="D9E2F3" w:themeFill="accent1" w:themeFillTint="33"/>
          </w:tcPr>
          <w:p w14:paraId="06631FAC" w14:textId="2E949E46" w:rsidR="00A14A5E" w:rsidRPr="00FE4865" w:rsidRDefault="00A14A5E" w:rsidP="00FE4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668" w:type="dxa"/>
            <w:shd w:val="clear" w:color="auto" w:fill="D9E2F3" w:themeFill="accent1" w:themeFillTint="33"/>
          </w:tcPr>
          <w:p w14:paraId="23C2B1CC" w14:textId="160B7AAA" w:rsidR="00A14A5E" w:rsidRPr="00FE4865" w:rsidRDefault="00A14A5E" w:rsidP="00FE4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350" w:type="dxa"/>
            <w:shd w:val="clear" w:color="auto" w:fill="D9E2F3" w:themeFill="accent1" w:themeFillTint="33"/>
          </w:tcPr>
          <w:p w14:paraId="7F2BAE4E" w14:textId="2E0EB11C" w:rsidR="00A14A5E" w:rsidRPr="00FE4865" w:rsidRDefault="00A14A5E" w:rsidP="00FE48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lue 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14A5E" w:rsidRPr="00FE4865" w14:paraId="76ADD525" w14:textId="77777777" w:rsidTr="0046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07F26E32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LMi</w:t>
            </w:r>
          </w:p>
        </w:tc>
        <w:tc>
          <w:tcPr>
            <w:tcW w:w="1482" w:type="dxa"/>
          </w:tcPr>
          <w:p w14:paraId="3D189BB0" w14:textId="44E64F75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74198554" w14:textId="07ABDB9B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121CD1EB" w14:textId="41257786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6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A14A5E" w:rsidRPr="00FE4865" w14:paraId="5041159D" w14:textId="77777777" w:rsidTr="00464E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05D6F62A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LMd</w:t>
            </w:r>
          </w:p>
        </w:tc>
        <w:tc>
          <w:tcPr>
            <w:tcW w:w="1482" w:type="dxa"/>
          </w:tcPr>
          <w:p w14:paraId="15597348" w14:textId="1668EF30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23A8605C" w14:textId="491AE688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0D855CAD" w14:textId="727CBBCE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1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A14A5E" w:rsidRPr="00FE4865" w14:paraId="08A90FB6" w14:textId="77777777" w:rsidTr="0046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6BE70DC9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LMr</w:t>
            </w:r>
          </w:p>
        </w:tc>
        <w:tc>
          <w:tcPr>
            <w:tcW w:w="1482" w:type="dxa"/>
          </w:tcPr>
          <w:p w14:paraId="5E732A70" w14:textId="3F75B777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032FF517" w14:textId="48DED8E4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61DA2422" w14:textId="02B96AB7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6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A14A5E" w:rsidRPr="00FE4865" w14:paraId="7EBF02EC" w14:textId="77777777" w:rsidTr="00464E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58CC7E0D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VRi</w:t>
            </w:r>
          </w:p>
        </w:tc>
        <w:tc>
          <w:tcPr>
            <w:tcW w:w="1482" w:type="dxa"/>
          </w:tcPr>
          <w:p w14:paraId="560068BE" w14:textId="30D3FFD2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68" w:type="dxa"/>
          </w:tcPr>
          <w:p w14:paraId="68BF19D0" w14:textId="59D262D6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064E23C5" w14:textId="54C6BB8B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9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A14A5E" w:rsidRPr="00FE4865" w14:paraId="7E1FBD28" w14:textId="77777777" w:rsidTr="0046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00E00715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VRd</w:t>
            </w:r>
          </w:p>
        </w:tc>
        <w:tc>
          <w:tcPr>
            <w:tcW w:w="1482" w:type="dxa"/>
          </w:tcPr>
          <w:p w14:paraId="17A636A8" w14:textId="28D7271E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68" w:type="dxa"/>
          </w:tcPr>
          <w:p w14:paraId="5E8B94F2" w14:textId="1CE50B09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2BDDFC2B" w14:textId="42BF893E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.7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 w:rsidR="00A14A5E" w:rsidRPr="00FE4865" w14:paraId="197A53ED" w14:textId="77777777" w:rsidTr="00464E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22A8A8EF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VRr</w:t>
            </w:r>
          </w:p>
        </w:tc>
        <w:tc>
          <w:tcPr>
            <w:tcW w:w="1482" w:type="dxa"/>
          </w:tcPr>
          <w:p w14:paraId="45C3899B" w14:textId="0569D965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68" w:type="dxa"/>
          </w:tcPr>
          <w:p w14:paraId="7982CF67" w14:textId="043CA1D6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2A5BA94A" w14:textId="43EE3BFB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A14A5E" w:rsidRPr="00FE4865" w14:paraId="7999938C" w14:textId="77777777" w:rsidTr="0046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04F26EFD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PASi</w:t>
            </w:r>
          </w:p>
        </w:tc>
        <w:tc>
          <w:tcPr>
            <w:tcW w:w="1482" w:type="dxa"/>
          </w:tcPr>
          <w:p w14:paraId="6CDCEB58" w14:textId="560B24A2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723D88E0" w14:textId="21CAD88A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3DB8E798" w14:textId="20F73BE9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6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A14A5E" w:rsidRPr="00FE4865" w14:paraId="26C5A3E5" w14:textId="77777777" w:rsidTr="00464E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3BE6031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PASd</w:t>
            </w:r>
          </w:p>
        </w:tc>
        <w:tc>
          <w:tcPr>
            <w:tcW w:w="1482" w:type="dxa"/>
          </w:tcPr>
          <w:p w14:paraId="19CAC3EA" w14:textId="5F96629D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12CAA4A1" w14:textId="11DB14FA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031A65F2" w14:textId="786A3197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A14A5E" w:rsidRPr="00FE4865" w14:paraId="423160EB" w14:textId="77777777" w:rsidTr="0046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072D5DC4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PASr</w:t>
            </w:r>
          </w:p>
        </w:tc>
        <w:tc>
          <w:tcPr>
            <w:tcW w:w="1482" w:type="dxa"/>
          </w:tcPr>
          <w:p w14:paraId="3B9351AF" w14:textId="1F53D443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1DB186B6" w14:textId="7FCE872C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3E89A951" w14:textId="7FB9B3AA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A14A5E" w:rsidRPr="00FE4865" w14:paraId="5BA7AE4F" w14:textId="77777777" w:rsidTr="00464E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7B5FDEB3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DSf</w:t>
            </w:r>
          </w:p>
        </w:tc>
        <w:tc>
          <w:tcPr>
            <w:tcW w:w="1482" w:type="dxa"/>
          </w:tcPr>
          <w:p w14:paraId="2897A35B" w14:textId="674A2686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5C629F71" w14:textId="0F87F441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4E8B9388" w14:textId="1CAEB3C6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.0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A14A5E" w:rsidRPr="00FE4865" w14:paraId="39CCE944" w14:textId="77777777" w:rsidTr="0046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4AD6E7BD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DSb</w:t>
            </w:r>
          </w:p>
        </w:tc>
        <w:tc>
          <w:tcPr>
            <w:tcW w:w="1482" w:type="dxa"/>
          </w:tcPr>
          <w:p w14:paraId="58200F7A" w14:textId="6216D997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60FE8F8A" w14:textId="04B3ACAF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20D58145" w14:textId="0A51C463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A14A5E" w:rsidRPr="00FE4865" w14:paraId="6B0AD85F" w14:textId="77777777" w:rsidTr="00464E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051DAE33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Trails A</w:t>
            </w:r>
          </w:p>
        </w:tc>
        <w:tc>
          <w:tcPr>
            <w:tcW w:w="1482" w:type="dxa"/>
          </w:tcPr>
          <w:p w14:paraId="337E8DFB" w14:textId="6B212160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19199DAB" w14:textId="3237DD80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06C2678A" w14:textId="502312FF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3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A14A5E" w:rsidRPr="00FE4865" w14:paraId="0586731A" w14:textId="77777777" w:rsidTr="0046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A1B9A0B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Trails B</w:t>
            </w:r>
          </w:p>
        </w:tc>
        <w:tc>
          <w:tcPr>
            <w:tcW w:w="1482" w:type="dxa"/>
          </w:tcPr>
          <w:p w14:paraId="57A12A5A" w14:textId="46AA4000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5CE29CE1" w14:textId="44A0D747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7CA949F0" w14:textId="421D9FA4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9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A14A5E" w:rsidRPr="00FE4865" w14:paraId="75539DC3" w14:textId="77777777" w:rsidTr="00464E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1FA6A1D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SIM</w:t>
            </w:r>
          </w:p>
        </w:tc>
        <w:tc>
          <w:tcPr>
            <w:tcW w:w="1482" w:type="dxa"/>
          </w:tcPr>
          <w:p w14:paraId="0EB75A4E" w14:textId="77DAE08F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2B1016CA" w14:textId="6128EDB2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2346FC8E" w14:textId="6E9C69A3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.7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A14A5E" w:rsidRPr="00FE4865" w14:paraId="1E387EFB" w14:textId="77777777" w:rsidTr="0046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23D83B4D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HVOT</w:t>
            </w:r>
          </w:p>
        </w:tc>
        <w:tc>
          <w:tcPr>
            <w:tcW w:w="1482" w:type="dxa"/>
          </w:tcPr>
          <w:p w14:paraId="5BD92C38" w14:textId="646F2955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68" w:type="dxa"/>
          </w:tcPr>
          <w:p w14:paraId="35825575" w14:textId="2A9D3C7A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64153FAB" w14:textId="384ED2D7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5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A14A5E" w:rsidRPr="00FE4865" w14:paraId="08C8D257" w14:textId="77777777" w:rsidTr="00464E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786C2052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BNT30</w:t>
            </w:r>
          </w:p>
        </w:tc>
        <w:tc>
          <w:tcPr>
            <w:tcW w:w="1482" w:type="dxa"/>
          </w:tcPr>
          <w:p w14:paraId="75FF7888" w14:textId="5E3DA578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64BFFEED" w14:textId="26A1D0ED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34A3BE50" w14:textId="4E944F5B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A14A5E" w:rsidRPr="00FE4865" w14:paraId="48817507" w14:textId="77777777" w:rsidTr="00464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B3A0DD4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FAS</w:t>
            </w:r>
          </w:p>
        </w:tc>
        <w:tc>
          <w:tcPr>
            <w:tcW w:w="1482" w:type="dxa"/>
          </w:tcPr>
          <w:p w14:paraId="040AD787" w14:textId="2418EE47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2EFAF943" w14:textId="3C7F4DD3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6D39410D" w14:textId="2AD2F71C" w:rsidR="00A14A5E" w:rsidRPr="00FE4865" w:rsidRDefault="00A14A5E" w:rsidP="00FE48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3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A14A5E" w:rsidRPr="00FE4865" w14:paraId="0D722EF2" w14:textId="77777777" w:rsidTr="00464E5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29735733" w14:textId="77777777" w:rsidR="00A14A5E" w:rsidRPr="00FE4865" w:rsidRDefault="00A14A5E" w:rsidP="00FE486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DT_FAS-animal</w:t>
            </w:r>
          </w:p>
        </w:tc>
        <w:tc>
          <w:tcPr>
            <w:tcW w:w="1482" w:type="dxa"/>
          </w:tcPr>
          <w:p w14:paraId="1578BA70" w14:textId="7FB3652C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668" w:type="dxa"/>
          </w:tcPr>
          <w:p w14:paraId="539524B7" w14:textId="674DA94A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×10</w:t>
            </w:r>
            <w:r w:rsidRPr="00FE486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350" w:type="dxa"/>
          </w:tcPr>
          <w:p w14:paraId="1BAE6C01" w14:textId="414F67B6" w:rsidR="00A14A5E" w:rsidRPr="00FE4865" w:rsidRDefault="00A14A5E" w:rsidP="00FE4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.3×10</w:t>
            </w:r>
            <w:r w:rsidRPr="00FE486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</w:tbl>
    <w:p w14:paraId="707F9F73" w14:textId="15DB1F7D" w:rsidR="00344BC0" w:rsidRPr="006D5CD2" w:rsidRDefault="00344BC0" w:rsidP="00344BC0">
      <w:pPr>
        <w:rPr>
          <w:rFonts w:ascii="Times New Roman" w:hAnsi="Times New Roman" w:cs="Times New Roman"/>
          <w:sz w:val="20"/>
          <w:szCs w:val="20"/>
        </w:rPr>
      </w:pPr>
      <w:r w:rsidRPr="006D5CD2">
        <w:rPr>
          <w:rFonts w:ascii="Times New Roman" w:hAnsi="Times New Roman" w:cs="Times New Roman"/>
          <w:color w:val="000000"/>
          <w:sz w:val="20"/>
          <w:szCs w:val="20"/>
        </w:rPr>
        <w:t xml:space="preserve">The model was adjusted for age, sex, </w:t>
      </w:r>
      <w:r w:rsidR="00FF0100" w:rsidRPr="006D5CD2">
        <w:rPr>
          <w:rFonts w:ascii="Times New Roman" w:hAnsi="Times New Roman" w:cs="Times New Roman"/>
          <w:color w:val="000000"/>
          <w:sz w:val="20"/>
          <w:szCs w:val="20"/>
        </w:rPr>
        <w:t xml:space="preserve">education, </w:t>
      </w:r>
      <w:r w:rsidRPr="006D5CD2">
        <w:rPr>
          <w:rFonts w:ascii="Times New Roman" w:hAnsi="Times New Roman" w:cs="Times New Roman"/>
          <w:color w:val="000000"/>
          <w:sz w:val="20"/>
          <w:szCs w:val="20"/>
        </w:rPr>
        <w:t>and vascular risk factors (hypertension, diabetes, smoking and atrial fibrillation)</w:t>
      </w:r>
      <w:r w:rsidR="00F12C6A" w:rsidRPr="006D5CD2">
        <w:rPr>
          <w:rFonts w:ascii="Times New Roman" w:hAnsi="Times New Roman" w:cs="Times New Roman"/>
          <w:color w:val="000000"/>
          <w:sz w:val="20"/>
          <w:szCs w:val="20"/>
        </w:rPr>
        <w:t xml:space="preserve">. TCBV is the percent of total </w:t>
      </w:r>
      <w:r w:rsidR="00C257F3" w:rsidRPr="006D5CD2">
        <w:rPr>
          <w:rFonts w:ascii="Times New Roman" w:hAnsi="Times New Roman" w:cs="Times New Roman"/>
          <w:color w:val="000000"/>
          <w:sz w:val="20"/>
          <w:szCs w:val="20"/>
        </w:rPr>
        <w:t>Cerebral</w:t>
      </w:r>
      <w:r w:rsidR="00F12C6A" w:rsidRPr="006D5CD2">
        <w:rPr>
          <w:rFonts w:ascii="Times New Roman" w:hAnsi="Times New Roman" w:cs="Times New Roman"/>
          <w:color w:val="000000"/>
          <w:sz w:val="20"/>
          <w:szCs w:val="20"/>
        </w:rPr>
        <w:t xml:space="preserve"> brain volume over the total cranial volume</w:t>
      </w:r>
      <w:r w:rsidR="005313E7" w:rsidRPr="006D5CD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5313E7" w:rsidRPr="006D5CD2">
        <w:rPr>
          <w:rFonts w:ascii="Times New Roman" w:hAnsi="Times New Roman" w:cs="Times New Roman"/>
          <w:color w:val="231F20"/>
          <w:sz w:val="20"/>
          <w:szCs w:val="20"/>
        </w:rPr>
        <w:t>(TCV) above the tentorium</w:t>
      </w:r>
      <w:r w:rsidR="005313E7" w:rsidRPr="006D5CD2">
        <w:rPr>
          <w:rFonts w:ascii="Times New Roman" w:hAnsi="Times New Roman" w:cs="Times New Roman"/>
          <w:sz w:val="20"/>
          <w:szCs w:val="20"/>
        </w:rPr>
        <w:t>.</w:t>
      </w:r>
    </w:p>
    <w:p w14:paraId="43747F6F" w14:textId="6129A00D" w:rsidR="00A072AA" w:rsidRPr="006D5CD2" w:rsidRDefault="00344BC0">
      <w:pPr>
        <w:rPr>
          <w:rFonts w:ascii="Times New Roman" w:hAnsi="Times New Roman" w:cs="Times New Roman"/>
        </w:rPr>
      </w:pPr>
      <w:r w:rsidRPr="006D5CD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a </w:t>
      </w:r>
      <w:r w:rsidRPr="006D5CD2">
        <w:rPr>
          <w:rFonts w:ascii="Times New Roman" w:hAnsi="Times New Roman" w:cs="Times New Roman"/>
          <w:sz w:val="20"/>
          <w:szCs w:val="20"/>
        </w:rPr>
        <w:t xml:space="preserve">Bonferroni correction was used to adjust for multiple testing, and significant associations were claimed if </w:t>
      </w:r>
      <w:r w:rsidRPr="006D5CD2">
        <w:rPr>
          <w:rFonts w:ascii="Times New Roman" w:hAnsi="Times New Roman" w:cs="Times New Roman"/>
          <w:i/>
          <w:sz w:val="20"/>
          <w:szCs w:val="20"/>
        </w:rPr>
        <w:t>p</w:t>
      </w:r>
      <w:r w:rsidRPr="006D5CD2">
        <w:rPr>
          <w:rFonts w:ascii="Times New Roman" w:hAnsi="Times New Roman" w:cs="Times New Roman"/>
          <w:sz w:val="20"/>
          <w:szCs w:val="20"/>
        </w:rPr>
        <w:t>&lt;0.05/18 (2.8×10</w:t>
      </w:r>
      <w:r w:rsidRPr="006D5CD2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6D5CD2">
        <w:rPr>
          <w:rFonts w:ascii="Times New Roman" w:hAnsi="Times New Roman" w:cs="Times New Roman"/>
          <w:sz w:val="20"/>
          <w:szCs w:val="20"/>
        </w:rPr>
        <w:t>) and indicated in bold, where 18 was the number of tests performed.</w:t>
      </w:r>
      <w:r w:rsidR="007F2234" w:rsidRPr="006D5CD2">
        <w:rPr>
          <w:rFonts w:ascii="Times New Roman" w:hAnsi="Times New Roman" w:cs="Times New Roman"/>
        </w:rPr>
        <w:t xml:space="preserve"> </w:t>
      </w:r>
    </w:p>
    <w:sectPr w:rsidR="00A072AA" w:rsidRPr="006D5CD2" w:rsidSect="00FE4865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2AA"/>
    <w:rsid w:val="00033F3F"/>
    <w:rsid w:val="00037C5F"/>
    <w:rsid w:val="00040A7C"/>
    <w:rsid w:val="00086DE1"/>
    <w:rsid w:val="00087954"/>
    <w:rsid w:val="00091E6A"/>
    <w:rsid w:val="000B2F44"/>
    <w:rsid w:val="000D0BCB"/>
    <w:rsid w:val="000D61A1"/>
    <w:rsid w:val="000E2826"/>
    <w:rsid w:val="00172AAA"/>
    <w:rsid w:val="00193A48"/>
    <w:rsid w:val="001B120D"/>
    <w:rsid w:val="001C2826"/>
    <w:rsid w:val="001C5D6F"/>
    <w:rsid w:val="001E0D90"/>
    <w:rsid w:val="001E485B"/>
    <w:rsid w:val="002217B5"/>
    <w:rsid w:val="00235975"/>
    <w:rsid w:val="00241BEC"/>
    <w:rsid w:val="0026412D"/>
    <w:rsid w:val="00264CD7"/>
    <w:rsid w:val="00270A4E"/>
    <w:rsid w:val="00285F42"/>
    <w:rsid w:val="002B6878"/>
    <w:rsid w:val="002E3D8D"/>
    <w:rsid w:val="002F10EA"/>
    <w:rsid w:val="0031604F"/>
    <w:rsid w:val="003437E5"/>
    <w:rsid w:val="00344BC0"/>
    <w:rsid w:val="00363637"/>
    <w:rsid w:val="0036504A"/>
    <w:rsid w:val="00381359"/>
    <w:rsid w:val="00394816"/>
    <w:rsid w:val="003F2DAD"/>
    <w:rsid w:val="00400CB9"/>
    <w:rsid w:val="00424E66"/>
    <w:rsid w:val="00464E50"/>
    <w:rsid w:val="0047356C"/>
    <w:rsid w:val="00492094"/>
    <w:rsid w:val="004968B1"/>
    <w:rsid w:val="00502FD1"/>
    <w:rsid w:val="00525891"/>
    <w:rsid w:val="005313E7"/>
    <w:rsid w:val="00582297"/>
    <w:rsid w:val="0059000A"/>
    <w:rsid w:val="005905A1"/>
    <w:rsid w:val="005A3A3A"/>
    <w:rsid w:val="005A5431"/>
    <w:rsid w:val="005C37C1"/>
    <w:rsid w:val="005C5A3F"/>
    <w:rsid w:val="005D31A6"/>
    <w:rsid w:val="006665FE"/>
    <w:rsid w:val="0067629C"/>
    <w:rsid w:val="006A4D50"/>
    <w:rsid w:val="006B4495"/>
    <w:rsid w:val="006B5083"/>
    <w:rsid w:val="006C4073"/>
    <w:rsid w:val="006D1C3C"/>
    <w:rsid w:val="006D5CD2"/>
    <w:rsid w:val="007101F4"/>
    <w:rsid w:val="00722869"/>
    <w:rsid w:val="0074746A"/>
    <w:rsid w:val="00747D4D"/>
    <w:rsid w:val="00747F6E"/>
    <w:rsid w:val="00791829"/>
    <w:rsid w:val="007C756F"/>
    <w:rsid w:val="007E594D"/>
    <w:rsid w:val="007F2234"/>
    <w:rsid w:val="0080228E"/>
    <w:rsid w:val="00811346"/>
    <w:rsid w:val="00814184"/>
    <w:rsid w:val="00815012"/>
    <w:rsid w:val="00871791"/>
    <w:rsid w:val="00887BFE"/>
    <w:rsid w:val="008A3B59"/>
    <w:rsid w:val="008C0880"/>
    <w:rsid w:val="008F2F07"/>
    <w:rsid w:val="00932E28"/>
    <w:rsid w:val="00937A52"/>
    <w:rsid w:val="00961C1F"/>
    <w:rsid w:val="00965EB0"/>
    <w:rsid w:val="009700B1"/>
    <w:rsid w:val="00971438"/>
    <w:rsid w:val="009A2AAC"/>
    <w:rsid w:val="009B410E"/>
    <w:rsid w:val="009D5766"/>
    <w:rsid w:val="009E582B"/>
    <w:rsid w:val="009F53AE"/>
    <w:rsid w:val="009F6FFB"/>
    <w:rsid w:val="009F79C4"/>
    <w:rsid w:val="00A07168"/>
    <w:rsid w:val="00A072AA"/>
    <w:rsid w:val="00A14A5E"/>
    <w:rsid w:val="00A36999"/>
    <w:rsid w:val="00A40B79"/>
    <w:rsid w:val="00A84320"/>
    <w:rsid w:val="00A84E60"/>
    <w:rsid w:val="00A86E02"/>
    <w:rsid w:val="00A9394D"/>
    <w:rsid w:val="00A97A8F"/>
    <w:rsid w:val="00AA401C"/>
    <w:rsid w:val="00AC5CC1"/>
    <w:rsid w:val="00AD51B3"/>
    <w:rsid w:val="00AE6740"/>
    <w:rsid w:val="00B33F53"/>
    <w:rsid w:val="00B61D55"/>
    <w:rsid w:val="00B87B71"/>
    <w:rsid w:val="00BC137B"/>
    <w:rsid w:val="00BC2529"/>
    <w:rsid w:val="00BD400A"/>
    <w:rsid w:val="00BE5FAE"/>
    <w:rsid w:val="00BF0CC6"/>
    <w:rsid w:val="00C22CFE"/>
    <w:rsid w:val="00C257F3"/>
    <w:rsid w:val="00C27825"/>
    <w:rsid w:val="00C41079"/>
    <w:rsid w:val="00C60D76"/>
    <w:rsid w:val="00C7040D"/>
    <w:rsid w:val="00CB14C4"/>
    <w:rsid w:val="00CB7C1F"/>
    <w:rsid w:val="00CD6C77"/>
    <w:rsid w:val="00D00047"/>
    <w:rsid w:val="00D03A87"/>
    <w:rsid w:val="00D179BA"/>
    <w:rsid w:val="00D33BAC"/>
    <w:rsid w:val="00DE4651"/>
    <w:rsid w:val="00DF2D45"/>
    <w:rsid w:val="00E07529"/>
    <w:rsid w:val="00E377E3"/>
    <w:rsid w:val="00E45EB0"/>
    <w:rsid w:val="00F12C6A"/>
    <w:rsid w:val="00F13FDE"/>
    <w:rsid w:val="00F14FB5"/>
    <w:rsid w:val="00F34E1A"/>
    <w:rsid w:val="00F92237"/>
    <w:rsid w:val="00FA107A"/>
    <w:rsid w:val="00FC059E"/>
    <w:rsid w:val="00FC13F8"/>
    <w:rsid w:val="00FC7A0A"/>
    <w:rsid w:val="00FD1DA6"/>
    <w:rsid w:val="00FE4865"/>
    <w:rsid w:val="00FE5A67"/>
    <w:rsid w:val="00FF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AD5D"/>
  <w15:chartTrackingRefBased/>
  <w15:docId w15:val="{EB6BFB2E-2D7A-B045-9850-B529FCE69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3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3F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3F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F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F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3F5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3F53"/>
    <w:rPr>
      <w:rFonts w:ascii="Times New Roman" w:hAnsi="Times New Roman" w:cs="Times New Roman"/>
      <w:sz w:val="18"/>
      <w:szCs w:val="18"/>
    </w:rPr>
  </w:style>
  <w:style w:type="table" w:styleId="GridTable5Dark-Accent4">
    <w:name w:val="Grid Table 5 Dark Accent 4"/>
    <w:basedOn w:val="TableNormal"/>
    <w:uiPriority w:val="50"/>
    <w:rsid w:val="00A14A5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6Colorful-Accent1">
    <w:name w:val="Grid Table 6 Colorful Accent 1"/>
    <w:basedOn w:val="TableNormal"/>
    <w:uiPriority w:val="51"/>
    <w:rsid w:val="00464E5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757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5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Editor</cp:lastModifiedBy>
  <cp:revision>106</cp:revision>
  <dcterms:created xsi:type="dcterms:W3CDTF">2020-12-19T15:56:00Z</dcterms:created>
  <dcterms:modified xsi:type="dcterms:W3CDTF">2022-04-04T17:37:00Z</dcterms:modified>
</cp:coreProperties>
</file>